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S5SxG8Qk9mTCxip0ec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jYzNmNjlmNTViMjc1MmM4MTY1NzdjZmEwZDE3MzYifQ=="/>
  </w:docVars>
  <w:rsids>
    <w:rsidRoot w:val="00000000"/>
    <w:rsid w:val="201D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1</dc:creator>
  <cp:lastModifiedBy>688村民小南</cp:lastModifiedBy>
  <dcterms:modified xsi:type="dcterms:W3CDTF">2022-11-15T10:1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C17E80F0E01432D90A99D2256D80D38</vt:lpwstr>
  </property>
</Properties>
</file>